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B29" w:rsidRPr="00EF050B" w:rsidRDefault="00272B29" w:rsidP="00272B2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74"/>
        <w:gridCol w:w="796"/>
        <w:gridCol w:w="157"/>
        <w:gridCol w:w="615"/>
        <w:gridCol w:w="751"/>
        <w:gridCol w:w="587"/>
        <w:gridCol w:w="197"/>
        <w:gridCol w:w="45"/>
        <w:gridCol w:w="236"/>
        <w:gridCol w:w="490"/>
        <w:gridCol w:w="887"/>
        <w:gridCol w:w="782"/>
        <w:gridCol w:w="768"/>
        <w:gridCol w:w="954"/>
      </w:tblGrid>
      <w:tr w:rsidR="00272B29" w:rsidRPr="00EF050B" w:rsidTr="001077E9">
        <w:trPr>
          <w:trHeight w:val="300"/>
        </w:trPr>
        <w:tc>
          <w:tcPr>
            <w:tcW w:w="9628" w:type="dxa"/>
            <w:gridSpan w:val="15"/>
            <w:tcBorders>
              <w:bottom w:val="single" w:sz="4" w:space="0" w:color="auto"/>
            </w:tcBorders>
            <w:noWrap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1.4:</w:t>
            </w:r>
            <w:r w:rsidRPr="00EF050B">
              <w:rPr>
                <w:rFonts w:ascii="Times New Roman" w:hAnsi="Times New Roman" w:cs="Times New Roman"/>
              </w:rPr>
              <w:t xml:space="preserve"> Multilevel logistic regression of T2DM (0=no, 1=yes). N=2,056. </w:t>
            </w:r>
            <w:r w:rsidRPr="00EF050B">
              <w:rPr>
                <w:rFonts w:ascii="Times New Roman" w:hAnsi="Times New Roman" w:cs="Times New Roman"/>
              </w:rPr>
              <w:br/>
              <w:t>Cross-level interaction between educational level and property value (covariance unstructured).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272B29" w:rsidRPr="00EF050B" w:rsidTr="001077E9">
        <w:trPr>
          <w:trHeight w:val="579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231.84</w:t>
            </w:r>
          </w:p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9.2%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030.71</w:t>
            </w:r>
          </w:p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4.9%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016.64</w:t>
            </w:r>
          </w:p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</w:rPr>
              <w:t>VPC: 6.2%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37]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6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3]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68" w:type="dxa"/>
            <w:gridSpan w:val="4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36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272B29" w:rsidRPr="00EF050B" w:rsidRDefault="00272B29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788" w:type="dxa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8" w:type="dxa"/>
            <w:gridSpan w:val="4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8" w:type="dxa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272B29" w:rsidRPr="00EF050B" w:rsidRDefault="00272B29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68" w:type="dxa"/>
            <w:gridSpan w:val="4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4, 0.39]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36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40]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68" w:type="dxa"/>
            <w:gridSpan w:val="4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87]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36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90]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68" w:type="dxa"/>
            <w:gridSpan w:val="4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91]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36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9, 0.93]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68" w:type="dxa"/>
            <w:gridSpan w:val="4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0, 1.32]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36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1.82]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272B29" w:rsidRPr="00EF050B" w:rsidRDefault="00272B29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high</w:t>
            </w:r>
          </w:p>
        </w:tc>
        <w:tc>
          <w:tcPr>
            <w:tcW w:w="788" w:type="dxa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6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272B29" w:rsidRPr="00EF050B" w:rsidRDefault="00272B29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high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36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71, 1.72]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272B29" w:rsidRPr="00EF050B" w:rsidRDefault="00272B29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low</w:t>
            </w: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736" w:type="dxa"/>
            <w:gridSpan w:val="2"/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80, 1.90]</w:t>
            </w:r>
          </w:p>
        </w:tc>
      </w:tr>
      <w:tr w:rsidR="00272B29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low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7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53, 3.58]</w:t>
            </w:r>
          </w:p>
        </w:tc>
      </w:tr>
      <w:tr w:rsidR="00272B29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B29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/>
              </w:rPr>
              <w:t>Random part</w:t>
            </w:r>
            <w:r w:rsidRPr="00EF05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stimates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B29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272B29" w:rsidRPr="00EF050B" w:rsidRDefault="00272B29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interaction</w:t>
            </w:r>
          </w:p>
        </w:tc>
        <w:tc>
          <w:tcPr>
            <w:tcW w:w="1112" w:type="dxa"/>
            <w:gridSpan w:val="3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968" w:type="dxa"/>
            <w:gridSpan w:val="3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40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B29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272B29" w:rsidRPr="00EF050B" w:rsidRDefault="00272B29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intercept</w:t>
            </w:r>
          </w:p>
        </w:tc>
        <w:tc>
          <w:tcPr>
            <w:tcW w:w="1112" w:type="dxa"/>
            <w:gridSpan w:val="3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21</w:t>
            </w:r>
          </w:p>
        </w:tc>
        <w:tc>
          <w:tcPr>
            <w:tcW w:w="1968" w:type="dxa"/>
            <w:gridSpan w:val="3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40" w:type="dxa"/>
            <w:gridSpan w:val="2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B29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bottom w:val="single" w:sz="4" w:space="0" w:color="auto"/>
            </w:tcBorders>
            <w:noWrap/>
          </w:tcPr>
          <w:p w:rsidR="00272B29" w:rsidRPr="00EF050B" w:rsidRDefault="00272B29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Covariance</w:t>
            </w:r>
          </w:p>
        </w:tc>
        <w:tc>
          <w:tcPr>
            <w:tcW w:w="1112" w:type="dxa"/>
            <w:gridSpan w:val="3"/>
            <w:tcBorders>
              <w:bottom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-0.05</w:t>
            </w:r>
          </w:p>
        </w:tc>
        <w:tc>
          <w:tcPr>
            <w:tcW w:w="1968" w:type="dxa"/>
            <w:gridSpan w:val="3"/>
            <w:tcBorders>
              <w:bottom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40" w:type="dxa"/>
            <w:gridSpan w:val="2"/>
            <w:tcBorders>
              <w:bottom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272B29" w:rsidRPr="00EF050B" w:rsidRDefault="00272B29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72B29" w:rsidRPr="00EF050B" w:rsidRDefault="00272B29" w:rsidP="00272B29">
      <w:pPr>
        <w:rPr>
          <w:rFonts w:ascii="Times New Roman" w:hAnsi="Times New Roman" w:cs="Times New Roman"/>
        </w:rPr>
      </w:pPr>
      <w:r w:rsidRPr="00EF050B">
        <w:rPr>
          <w:rFonts w:ascii="Times New Roman" w:hAnsi="Times New Roman" w:cs="Times New Roman"/>
        </w:rPr>
        <w:t xml:space="preserve">* </w:t>
      </w:r>
      <w:r w:rsidRPr="00EF050B">
        <w:rPr>
          <w:rFonts w:ascii="Times New Roman" w:hAnsi="Times New Roman" w:cs="Times New Roman"/>
          <w:i/>
        </w:rPr>
        <w:t>Random coefficients are relative to model 3 only</w:t>
      </w:r>
    </w:p>
    <w:p w:rsidR="00272B29" w:rsidRPr="00EF050B" w:rsidRDefault="00272B29" w:rsidP="00272B29">
      <w:pPr>
        <w:rPr>
          <w:rFonts w:ascii="Times New Roman" w:hAnsi="Times New Roman" w:cs="Times New Roman"/>
        </w:rPr>
      </w:pPr>
    </w:p>
    <w:p w:rsidR="004B3CF8" w:rsidRPr="00272B29" w:rsidRDefault="004B3CF8" w:rsidP="00272B29">
      <w:bookmarkStart w:id="0" w:name="_GoBack"/>
      <w:bookmarkEnd w:id="0"/>
    </w:p>
    <w:sectPr w:rsidR="004B3CF8" w:rsidRPr="00272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2A"/>
    <w:rsid w:val="00272B29"/>
    <w:rsid w:val="004B3CF8"/>
    <w:rsid w:val="00641B5A"/>
    <w:rsid w:val="00B55B2A"/>
    <w:rsid w:val="00CE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1T10:12:00Z</dcterms:created>
  <dcterms:modified xsi:type="dcterms:W3CDTF">2020-06-01T10:12:00Z</dcterms:modified>
</cp:coreProperties>
</file>